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F1AEE" w14:textId="4A1FC409" w:rsidR="00B03B55" w:rsidRPr="00AB53F7" w:rsidRDefault="00AB53F7">
      <w:pPr>
        <w:rPr>
          <w:rFonts w:ascii="Arial" w:hAnsi="Arial" w:cs="Arial"/>
          <w:sz w:val="20"/>
          <w:szCs w:val="21"/>
        </w:rPr>
      </w:pPr>
      <w:r w:rsidRPr="00AB53F7">
        <w:rPr>
          <w:rFonts w:ascii="Arial" w:hAnsi="Arial" w:cs="Arial"/>
          <w:sz w:val="20"/>
          <w:szCs w:val="21"/>
        </w:rPr>
        <w:t>Supplementary Table 3: Number of patients with pulmonary neuroendocrine neoplasms operated in each institution</w:t>
      </w:r>
    </w:p>
    <w:tbl>
      <w:tblPr>
        <w:tblW w:w="14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7979"/>
        <w:gridCol w:w="1747"/>
        <w:gridCol w:w="1291"/>
        <w:gridCol w:w="2583"/>
      </w:tblGrid>
      <w:tr w:rsidR="00AB53F7" w:rsidRPr="00AB53F7" w14:paraId="01A35DD7" w14:textId="77777777" w:rsidTr="00CC3121">
        <w:trPr>
          <w:trHeight w:val="297"/>
        </w:trPr>
        <w:tc>
          <w:tcPr>
            <w:tcW w:w="10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59E0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9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A3D7D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Institution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9B46E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Country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5E9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SCLC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A48D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NET</w:t>
            </w:r>
          </w:p>
        </w:tc>
      </w:tr>
      <w:tr w:rsidR="00AB53F7" w:rsidRPr="00AB53F7" w14:paraId="68001A8E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F7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EE4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University Hospital rechts der Isar, Technical University Munich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BD3C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D6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2472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74</w:t>
            </w:r>
          </w:p>
        </w:tc>
      </w:tr>
      <w:tr w:rsidR="00AB53F7" w:rsidRPr="00AB53F7" w14:paraId="597299A1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9E10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BBE8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University Hospital Regensbur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82E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18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C1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6</w:t>
            </w:r>
          </w:p>
        </w:tc>
      </w:tr>
      <w:tr w:rsidR="00AB53F7" w:rsidRPr="00AB53F7" w14:paraId="5B446E0C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3D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D36D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University Hospital Augsbur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EB4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747C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784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AB53F7" w:rsidRPr="00AB53F7" w14:paraId="02C4815A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0EB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510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Städtisches Klinikum Münche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5F5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9C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7FB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AB53F7" w:rsidRPr="00AB53F7" w14:paraId="109007B2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1304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5892" w14:textId="772A329D" w:rsidR="00AB53F7" w:rsidRPr="00AB53F7" w:rsidRDefault="00CC3121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Z</w:t>
            </w:r>
            <w:r w:rsidR="00AB53F7"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entral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k</w:t>
            </w:r>
            <w:r w:rsidR="00AB53F7"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lini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k</w:t>
            </w:r>
            <w:r w:rsidR="00AB53F7"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 xml:space="preserve"> Bad Berk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BAE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59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ED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AB53F7" w:rsidRPr="00AB53F7" w14:paraId="27F904AE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3E0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C24B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Aomori Prefectural Central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A0B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B1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F482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AB53F7" w:rsidRPr="00AB53F7" w14:paraId="53F9728D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EF4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850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Ishinomaki Red Cross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42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834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16D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AB53F7" w:rsidRPr="00AB53F7" w14:paraId="1382E205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E6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13F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Iwate Prefectural Central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E62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2D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60F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AB53F7" w:rsidRPr="00AB53F7" w14:paraId="52CFB60E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31B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598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Iwate Prefectural Isawa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9AA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A9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B9D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AB53F7" w:rsidRPr="00AB53F7" w14:paraId="29485557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0B62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6F57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Miyagi Cancer Cent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340D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939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9E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AB53F7" w:rsidRPr="00AB53F7" w14:paraId="3F160B34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3F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B78B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Miyagi Cardiovascular and Respiratory Cent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F470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537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89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AB53F7" w:rsidRPr="00AB53F7" w14:paraId="0A632764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558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277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Osaki Citizen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BEB1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F5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78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AB53F7" w:rsidRPr="00AB53F7" w14:paraId="52BB10DB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44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CDC3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Sendai Medical Cent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7222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FFC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A1C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AB53F7" w:rsidRPr="00AB53F7" w14:paraId="0538CACE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78EC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EDF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Tohoku Medical Pharmaceutical Universit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17A4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DC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BDA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AB53F7" w:rsidRPr="00AB53F7" w14:paraId="75620A17" w14:textId="77777777" w:rsidTr="00CC3121">
        <w:trPr>
          <w:trHeight w:val="307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E759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7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0291C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Tohoku University Hospit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E0AE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2DF4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D312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AB53F7" w:rsidRPr="00AB53F7" w14:paraId="06851EFC" w14:textId="77777777" w:rsidTr="00CC3121">
        <w:trPr>
          <w:trHeight w:val="286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092B" w14:textId="77777777" w:rsidR="00AB53F7" w:rsidRPr="00AB53F7" w:rsidRDefault="00AB53F7" w:rsidP="00AB53F7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975A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144A5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32576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kern w:val="0"/>
                <w:sz w:val="22"/>
                <w14:ligatures w14:val="none"/>
              </w:rPr>
              <w:t>15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108F" w14:textId="77777777" w:rsidR="00AB53F7" w:rsidRPr="00AB53F7" w:rsidRDefault="00AB53F7" w:rsidP="00AB53F7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14:ligatures w14:val="none"/>
              </w:rPr>
            </w:pPr>
            <w:r w:rsidRPr="00AB53F7">
              <w:rPr>
                <w:rFonts w:ascii="Arial" w:eastAsia="Yu Gothic" w:hAnsi="Arial" w:cs="Arial"/>
                <w:kern w:val="0"/>
                <w:sz w:val="22"/>
                <w14:ligatures w14:val="none"/>
              </w:rPr>
              <w:t>158</w:t>
            </w:r>
          </w:p>
        </w:tc>
      </w:tr>
    </w:tbl>
    <w:p w14:paraId="3AE0BE73" w14:textId="4CAAED6B" w:rsidR="00AB53F7" w:rsidRPr="00AB53F7" w:rsidRDefault="00AB53F7">
      <w:pPr>
        <w:rPr>
          <w:rFonts w:ascii="Arial" w:hAnsi="Arial" w:cs="Arial"/>
          <w:sz w:val="20"/>
          <w:szCs w:val="21"/>
        </w:rPr>
      </w:pPr>
      <w:r w:rsidRPr="00AB53F7">
        <w:rPr>
          <w:rFonts w:ascii="Arial" w:hAnsi="Arial" w:cs="Arial"/>
          <w:sz w:val="20"/>
          <w:szCs w:val="21"/>
        </w:rPr>
        <w:t>Abbreviations: SCLC, Small cell lung cell carcinoma; NET, Neuroendocrine tumor</w:t>
      </w:r>
    </w:p>
    <w:sectPr w:rsidR="00AB53F7" w:rsidRPr="00AB53F7" w:rsidSect="00AB53F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F7"/>
    <w:rsid w:val="001D2865"/>
    <w:rsid w:val="00427402"/>
    <w:rsid w:val="007D409C"/>
    <w:rsid w:val="008E692F"/>
    <w:rsid w:val="00AB53F7"/>
    <w:rsid w:val="00B03B55"/>
    <w:rsid w:val="00CC3121"/>
    <w:rsid w:val="00D1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934869"/>
  <w15:chartTrackingRefBased/>
  <w15:docId w15:val="{E8A9A85C-097C-4859-86ED-4B401C3EF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53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3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3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3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3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3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3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3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3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3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3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3F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B53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3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3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3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3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9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3</cp:revision>
  <dcterms:created xsi:type="dcterms:W3CDTF">2025-02-06T17:08:00Z</dcterms:created>
  <dcterms:modified xsi:type="dcterms:W3CDTF">2025-03-30T23:01:00Z</dcterms:modified>
</cp:coreProperties>
</file>